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0E4" w:rsidRDefault="000940E4" w:rsidP="000940E4">
      <w:pPr>
        <w:tabs>
          <w:tab w:val="left" w:pos="567"/>
        </w:tabs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Additional file 1</w:t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Clinical studies included in the pooled analysis</w:t>
      </w:r>
    </w:p>
    <w:bookmarkEnd w:id="0"/>
    <w:p w:rsidR="000940E4" w:rsidRDefault="000940E4" w:rsidP="000940E4">
      <w:pPr>
        <w:tabs>
          <w:tab w:val="left" w:pos="567"/>
        </w:tabs>
        <w:rPr>
          <w:rFonts w:ascii="Arial" w:hAnsi="Arial" w:cs="Arial"/>
          <w:sz w:val="22"/>
          <w:szCs w:val="22"/>
        </w:rPr>
      </w:pPr>
    </w:p>
    <w:p w:rsidR="000940E4" w:rsidRDefault="000940E4" w:rsidP="000940E4">
      <w:pPr>
        <w:tabs>
          <w:tab w:val="left" w:pos="567"/>
        </w:tabs>
        <w:rPr>
          <w:rFonts w:ascii="Arial" w:hAnsi="Arial" w:cs="Arial"/>
          <w:sz w:val="22"/>
          <w:szCs w:val="22"/>
        </w:rPr>
      </w:pPr>
    </w:p>
    <w:tbl>
      <w:tblPr>
        <w:tblW w:w="9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54"/>
        <w:gridCol w:w="1407"/>
        <w:gridCol w:w="4737"/>
      </w:tblGrid>
      <w:tr w:rsidR="000940E4" w:rsidRPr="00AE5355" w:rsidTr="001A5ACC">
        <w:tc>
          <w:tcPr>
            <w:tcW w:w="2954" w:type="dxa"/>
          </w:tcPr>
          <w:p w:rsidR="000940E4" w:rsidRPr="00AE5355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07" w:type="dxa"/>
          </w:tcPr>
          <w:p w:rsidR="000940E4" w:rsidRPr="00AE5355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  <w:r w:rsidRPr="00AE5355">
              <w:rPr>
                <w:rFonts w:ascii="Arial" w:hAnsi="Arial" w:cs="Arial"/>
                <w:sz w:val="22"/>
                <w:szCs w:val="22"/>
              </w:rPr>
              <w:t xml:space="preserve">Duration of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AE5355">
              <w:rPr>
                <w:rFonts w:ascii="Arial" w:hAnsi="Arial" w:cs="Arial"/>
                <w:sz w:val="22"/>
                <w:szCs w:val="22"/>
              </w:rPr>
              <w:t>reatment</w:t>
            </w:r>
          </w:p>
        </w:tc>
        <w:tc>
          <w:tcPr>
            <w:tcW w:w="4737" w:type="dxa"/>
          </w:tcPr>
          <w:p w:rsidR="000940E4" w:rsidRPr="00AE5355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  <w:r w:rsidRPr="00AE5355">
              <w:rPr>
                <w:rFonts w:ascii="Arial" w:hAnsi="Arial" w:cs="Arial"/>
                <w:sz w:val="22"/>
                <w:szCs w:val="22"/>
              </w:rPr>
              <w:t xml:space="preserve">Treatment 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AE5355">
              <w:rPr>
                <w:rFonts w:ascii="Arial" w:hAnsi="Arial" w:cs="Arial"/>
                <w:sz w:val="22"/>
                <w:szCs w:val="22"/>
              </w:rPr>
              <w:t>roups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AE5355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  <w:b/>
              </w:rPr>
            </w:pPr>
            <w:r w:rsidRPr="00AE5355">
              <w:rPr>
                <w:rFonts w:ascii="Arial" w:hAnsi="Arial" w:cs="Arial"/>
                <w:b/>
                <w:sz w:val="22"/>
                <w:szCs w:val="22"/>
              </w:rPr>
              <w:t xml:space="preserve">Osteoarthritis and/or </w:t>
            </w:r>
            <w:r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AE5355">
              <w:rPr>
                <w:rFonts w:ascii="Arial" w:hAnsi="Arial" w:cs="Arial"/>
                <w:b/>
                <w:sz w:val="22"/>
                <w:szCs w:val="22"/>
              </w:rPr>
              <w:t xml:space="preserve">heumatoid </w:t>
            </w: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AE5355">
              <w:rPr>
                <w:rFonts w:ascii="Arial" w:hAnsi="Arial" w:cs="Arial"/>
                <w:b/>
                <w:sz w:val="22"/>
                <w:szCs w:val="22"/>
              </w:rPr>
              <w:t xml:space="preserve">rthritis </w:t>
            </w:r>
          </w:p>
        </w:tc>
        <w:tc>
          <w:tcPr>
            <w:tcW w:w="1407" w:type="dxa"/>
          </w:tcPr>
          <w:p w:rsidR="000940E4" w:rsidRPr="00AE5355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737" w:type="dxa"/>
          </w:tcPr>
          <w:p w:rsidR="000940E4" w:rsidRPr="00AE5355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06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5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clofenac 5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25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a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clofenac 5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51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F651B6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5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53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6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200 mg TDD, ibuprofen 800 mg 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63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buprofen 800 mg 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69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2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08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2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15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o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49-96-02-041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24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clofenac SR 75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tabs>
                <w:tab w:val="right" w:pos="2584"/>
              </w:tabs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49-96-02-04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clofenac 5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I49-98-02-096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 xml:space="preserve">Celecoxib 200 mg TDD, </w:t>
            </w:r>
            <w:r>
              <w:rPr>
                <w:rFonts w:ascii="Arial" w:hAnsi="Arial" w:cs="Arial"/>
                <w:sz w:val="22"/>
                <w:szCs w:val="22"/>
                <w:lang w:val="en-GB" w:eastAsia="zh-TW"/>
              </w:rPr>
              <w:t>c</w:t>
            </w: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 xml:space="preserve">elecoxib 400 mg TDD, </w:t>
            </w:r>
            <w:r>
              <w:rPr>
                <w:rFonts w:ascii="Arial" w:hAnsi="Arial" w:cs="Arial"/>
                <w:sz w:val="22"/>
                <w:szCs w:val="22"/>
                <w:lang w:val="en-GB" w:eastAsia="zh-TW"/>
              </w:rPr>
              <w:t>d</w:t>
            </w: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 xml:space="preserve">iclofenac 50 mg BID, </w:t>
            </w:r>
            <w:r>
              <w:rPr>
                <w:rFonts w:ascii="Arial" w:hAnsi="Arial" w:cs="Arial"/>
                <w:sz w:val="22"/>
                <w:szCs w:val="22"/>
                <w:lang w:val="en-GB" w:eastAsia="zh-TW"/>
              </w:rPr>
              <w:t>n</w:t>
            </w: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lang w:val="en-GB" w:eastAsia="zh-TW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I49-98-02-105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szCs w:val="20"/>
                <w:lang w:val="en-GB" w:eastAsia="zh-TW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Celecoxib 200 mg TDD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d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iclofenac 5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lang w:val="en-GB" w:eastAsia="zh-TW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I49-98-02-106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clofenac 5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I49-98-02-107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Celecoxib 200 mg TDD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d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iclofenac 5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J49-01-02-216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xoprofen</w:t>
            </w:r>
            <w:proofErr w:type="spellEnd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lastRenderedPageBreak/>
              <w:t>60 mg 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lastRenderedPageBreak/>
              <w:t>N49-00-02-181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fecoxib</w:t>
            </w:r>
            <w:proofErr w:type="spellEnd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25 mg Q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96-02-01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8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&lt;2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96-02-020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&lt;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96-02-021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&lt;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96-02-02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8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96-02-023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8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96-02-047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Placebo, Celecoxib 200 mg TDD, Celecoxib 400 mg TDD, Celecoxib 8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96-02-054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&lt;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tabs>
                <w:tab w:val="right" w:pos="2584"/>
              </w:tabs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96-02-060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2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N49-97-02-06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Celecoxib 400 mg TDD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n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N49-97-02-071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Celecoxib 400 mg TDD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d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iclofenac 75 mg BID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i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buprofen 800 mg 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N49-98-02-035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5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nth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Celecoxib 800 mg TDD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i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buprofen 800 mg TID, diclofenac 75 BID</w:t>
            </w:r>
          </w:p>
        </w:tc>
      </w:tr>
      <w:tr w:rsidR="000940E4" w:rsidRPr="00AE5355" w:rsidTr="001A5ACC">
        <w:trPr>
          <w:trHeight w:val="476"/>
        </w:trPr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lang w:val="en-GB" w:eastAsia="zh-TW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N49-98-02-087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szCs w:val="20"/>
                <w:lang w:val="en-GB" w:eastAsia="zh-TW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Placebo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c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elecoxib 2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N49-98-02-10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5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nth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Celecoxib 800 mg TDD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i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buprofen 800 mg TID, diclofenac 75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N49-98-02-118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Placebo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c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elecoxib 200 mg TDD, </w:t>
            </w:r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d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iclofenac 50 mg 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lastRenderedPageBreak/>
              <w:t>N49-99-02-149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Celecoxib 200 mg TDD, </w:t>
            </w:r>
            <w:proofErr w:type="spellStart"/>
            <w:r>
              <w:rPr>
                <w:rFonts w:ascii="Arial" w:hAnsi="Arial" w:cs="Arial"/>
                <w:sz w:val="22"/>
                <w:szCs w:val="20"/>
                <w:lang w:val="en-GB" w:eastAsia="zh-TW"/>
              </w:rPr>
              <w:t>r</w:t>
            </w:r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>ofecoxib</w:t>
            </w:r>
            <w:proofErr w:type="spellEnd"/>
            <w:r w:rsidRPr="00563793">
              <w:rPr>
                <w:rFonts w:ascii="Arial" w:hAnsi="Arial" w:cs="Arial"/>
                <w:sz w:val="22"/>
                <w:szCs w:val="20"/>
                <w:lang w:val="en-GB" w:eastAsia="zh-TW"/>
              </w:rPr>
              <w:t xml:space="preserve"> 25 mg Q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n-GB" w:eastAsia="zh-TW"/>
              </w:rPr>
              <w:t>N49-99-02-15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tabs>
                <w:tab w:val="left" w:pos="1072"/>
              </w:tabs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ab/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fecoxib</w:t>
            </w:r>
            <w:proofErr w:type="spellEnd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25 mg Q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635-IFL-0508-00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fecoxib</w:t>
            </w:r>
            <w:proofErr w:type="spellEnd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25 mg Q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635-IFL-0508-003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, 200 mg TDD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fecoxib</w:t>
            </w:r>
            <w:proofErr w:type="spellEnd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25 mg Q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s-ES"/>
              </w:rPr>
              <w:t>COXA-0508-261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2 wee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,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iclofenac 50 mg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proofErr w:type="spellStart"/>
            <w:r w:rsidRPr="0056379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Ankylosin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 s</w:t>
            </w:r>
            <w:r w:rsidRPr="0056379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pondylitis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tabs>
                <w:tab w:val="right" w:pos="2584"/>
              </w:tabs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s-ES"/>
              </w:rPr>
              <w:t>COXA-0508-243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clofenac 75 mg SR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Default="000940E4" w:rsidP="001A5ACC">
            <w:pPr>
              <w:spacing w:line="360" w:lineRule="auto"/>
              <w:rPr>
                <w:rFonts w:ascii="Arial" w:hAnsi="Arial" w:cs="Arial"/>
                <w:lang w:val="es-ES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s-ES"/>
              </w:rPr>
              <w:t>COXA-0508-247</w:t>
            </w:r>
          </w:p>
          <w:p w:rsidR="000940E4" w:rsidRPr="00563793" w:rsidRDefault="000940E4" w:rsidP="001A5ACC">
            <w:pPr>
              <w:tabs>
                <w:tab w:val="right" w:pos="2584"/>
              </w:tabs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d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clofena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50 mg 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tabs>
                <w:tab w:val="right" w:pos="2584"/>
              </w:tabs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49-98-02-137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ab/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toprofen</w:t>
            </w:r>
            <w:proofErr w:type="spellEnd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1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49-01-02-193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proxen 5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Chronic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l</w:t>
            </w:r>
            <w:r w:rsidRPr="0056379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ow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b</w:t>
            </w:r>
            <w:r w:rsidRPr="0056379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ack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p</w:t>
            </w:r>
            <w:r w:rsidRPr="0056379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ain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A3191174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400 mg TDD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xoprofen</w:t>
            </w:r>
            <w:proofErr w:type="spellEnd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60 mg 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OXA-0508-244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2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OXA-0508-245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2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OXA-0508-269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4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tabs>
                <w:tab w:val="right" w:pos="2584"/>
              </w:tabs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J49-01-02-217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ab/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elecoxib 200 mg TDD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xoprofen</w:t>
            </w:r>
            <w:proofErr w:type="spellEnd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60 mg T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Alzheimer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’s d</w:t>
            </w:r>
            <w:r w:rsidRPr="0056379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isease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737" w:type="dxa"/>
          </w:tcPr>
          <w:p w:rsidR="000940E4" w:rsidRPr="00563793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Q5-97-02-001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5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4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Q5-98-02-002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3 </w:t>
            </w:r>
            <w:proofErr w:type="spellStart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a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4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Q5-98-02-005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8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&lt;200 mg BI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Cancer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737" w:type="dxa"/>
          </w:tcPr>
          <w:p w:rsidR="000940E4" w:rsidRPr="00563793" w:rsidRDefault="000940E4" w:rsidP="001A5ACC">
            <w:pPr>
              <w:tabs>
                <w:tab w:val="left" w:pos="567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Q4-00-02-018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3 </w:t>
            </w:r>
            <w:proofErr w:type="spellStart"/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ars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4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Q4-99-02-005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y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ars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Celecoxib 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lastRenderedPageBreak/>
              <w:t>800 mg TDD</w:t>
            </w:r>
          </w:p>
        </w:tc>
      </w:tr>
      <w:tr w:rsidR="000940E4" w:rsidRPr="00AE5355" w:rsidTr="001A5ACC">
        <w:tc>
          <w:tcPr>
            <w:tcW w:w="2954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sz w:val="22"/>
                <w:szCs w:val="22"/>
                <w:lang w:val="es-ES"/>
              </w:rPr>
              <w:lastRenderedPageBreak/>
              <w:t>NQ4-00-02-011</w:t>
            </w:r>
          </w:p>
        </w:tc>
        <w:tc>
          <w:tcPr>
            <w:tcW w:w="140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wee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s</w:t>
            </w:r>
          </w:p>
        </w:tc>
        <w:tc>
          <w:tcPr>
            <w:tcW w:w="4737" w:type="dxa"/>
          </w:tcPr>
          <w:p w:rsidR="000940E4" w:rsidRPr="00563793" w:rsidRDefault="000940E4" w:rsidP="001A5ACC">
            <w:pPr>
              <w:spacing w:line="360" w:lineRule="auto"/>
              <w:rPr>
                <w:rFonts w:ascii="Arial" w:hAnsi="Arial" w:cs="Arial"/>
                <w:color w:val="000000"/>
                <w:lang w:eastAsia="ja-JP"/>
              </w:rPr>
            </w:pP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Placebo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2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elecoxib 400 mg TDD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 w:rsidRPr="0056379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lecoxib 800 mg TDD</w:t>
            </w:r>
          </w:p>
        </w:tc>
      </w:tr>
    </w:tbl>
    <w:p w:rsidR="000940E4" w:rsidRDefault="000940E4" w:rsidP="000940E4">
      <w:pPr>
        <w:tabs>
          <w:tab w:val="left" w:pos="567"/>
        </w:tabs>
        <w:rPr>
          <w:rFonts w:ascii="Arial" w:hAnsi="Arial" w:cs="Arial"/>
          <w:sz w:val="22"/>
          <w:szCs w:val="22"/>
        </w:rPr>
      </w:pPr>
    </w:p>
    <w:p w:rsidR="000940E4" w:rsidRPr="0050466F" w:rsidRDefault="000940E4" w:rsidP="000940E4">
      <w:pPr>
        <w:tabs>
          <w:tab w:val="left" w:pos="567"/>
        </w:tabs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Treatment</w:t>
      </w:r>
      <w:proofErr w:type="spellEnd"/>
      <w:proofErr w:type="gramEnd"/>
      <w:r>
        <w:rPr>
          <w:rFonts w:ascii="Arial" w:hAnsi="Arial" w:cs="Arial"/>
          <w:sz w:val="22"/>
          <w:szCs w:val="22"/>
        </w:rPr>
        <w:t xml:space="preserve"> with study medication was suspended or terminated early.</w:t>
      </w:r>
    </w:p>
    <w:p w:rsidR="000940E4" w:rsidRDefault="000940E4" w:rsidP="000940E4">
      <w:pPr>
        <w:tabs>
          <w:tab w:val="left" w:pos="709"/>
        </w:tabs>
        <w:rPr>
          <w:rFonts w:ascii="Arial" w:hAnsi="Arial" w:cs="Arial"/>
          <w:sz w:val="22"/>
          <w:szCs w:val="22"/>
        </w:rPr>
      </w:pPr>
    </w:p>
    <w:p w:rsidR="000940E4" w:rsidRDefault="000940E4" w:rsidP="000940E4">
      <w:pPr>
        <w:tabs>
          <w:tab w:val="left" w:pos="709"/>
        </w:tabs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BID, twice a day; QD, every day; TID, three times a day; TDD, total daily dose.</w:t>
      </w:r>
      <w:proofErr w:type="gramEnd"/>
    </w:p>
    <w:p w:rsidR="000940E4" w:rsidRDefault="000940E4" w:rsidP="000940E4">
      <w:pPr>
        <w:tabs>
          <w:tab w:val="left" w:pos="709"/>
        </w:tabs>
        <w:rPr>
          <w:rFonts w:ascii="Arial" w:hAnsi="Arial" w:cs="Arial"/>
          <w:sz w:val="22"/>
          <w:szCs w:val="22"/>
        </w:rPr>
      </w:pPr>
    </w:p>
    <w:p w:rsidR="000940E4" w:rsidRDefault="000940E4" w:rsidP="000940E4">
      <w:pPr>
        <w:tabs>
          <w:tab w:val="left" w:pos="709"/>
        </w:tabs>
        <w:rPr>
          <w:rFonts w:ascii="Arial" w:hAnsi="Arial" w:cs="Arial"/>
          <w:sz w:val="22"/>
          <w:szCs w:val="22"/>
        </w:rPr>
      </w:pPr>
    </w:p>
    <w:p w:rsidR="000940E4" w:rsidRDefault="000940E4" w:rsidP="000940E4">
      <w:pPr>
        <w:tabs>
          <w:tab w:val="left" w:pos="709"/>
        </w:tabs>
        <w:rPr>
          <w:rFonts w:ascii="Arial" w:hAnsi="Arial" w:cs="Arial"/>
          <w:sz w:val="22"/>
          <w:szCs w:val="22"/>
        </w:rPr>
      </w:pPr>
    </w:p>
    <w:p w:rsidR="000940E4" w:rsidRDefault="000940E4" w:rsidP="000940E4">
      <w:pPr>
        <w:tabs>
          <w:tab w:val="left" w:pos="709"/>
        </w:tabs>
        <w:rPr>
          <w:rFonts w:ascii="Arial" w:hAnsi="Arial" w:cs="Arial"/>
          <w:sz w:val="22"/>
          <w:szCs w:val="22"/>
        </w:rPr>
      </w:pPr>
    </w:p>
    <w:p w:rsidR="0032514F" w:rsidRDefault="0032514F"/>
    <w:sectPr w:rsidR="003251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0E4"/>
    <w:rsid w:val="000940E4"/>
    <w:rsid w:val="0032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0E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0E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4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, Christina</dc:creator>
  <cp:lastModifiedBy>Campbell, Christina</cp:lastModifiedBy>
  <cp:revision>1</cp:revision>
  <dcterms:created xsi:type="dcterms:W3CDTF">2012-07-25T08:05:00Z</dcterms:created>
  <dcterms:modified xsi:type="dcterms:W3CDTF">2012-07-25T08:07:00Z</dcterms:modified>
</cp:coreProperties>
</file>